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D08" w:rsidRPr="00CA1E54" w:rsidRDefault="00EB7D08" w:rsidP="00EB7D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E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3 Table. Caregivers’ socioeconomic characteristics and childbirth outcomes between lost to follow-up and </w:t>
      </w:r>
      <w:r w:rsidRPr="00CA1E54">
        <w:rPr>
          <w:rFonts w:ascii="Times New Roman" w:hAnsi="Times New Roman" w:cs="Times New Roman"/>
          <w:sz w:val="24"/>
          <w:szCs w:val="24"/>
        </w:rPr>
        <w:t>children that contributed data until the age of 18 months</w:t>
      </w:r>
      <w:r w:rsidR="0010566C" w:rsidRPr="00CA1E5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1E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pPr w:leftFromText="141" w:rightFromText="141" w:vertAnchor="text" w:horzAnchor="margin" w:tblpXSpec="center" w:tblpY="43"/>
        <w:tblW w:w="10919" w:type="dxa"/>
        <w:tblLayout w:type="fixed"/>
        <w:tblLook w:val="00A0" w:firstRow="1" w:lastRow="0" w:firstColumn="1" w:lastColumn="0" w:noHBand="0" w:noVBand="0"/>
      </w:tblPr>
      <w:tblGrid>
        <w:gridCol w:w="6072"/>
        <w:gridCol w:w="1923"/>
        <w:gridCol w:w="1723"/>
        <w:gridCol w:w="1201"/>
      </w:tblGrid>
      <w:tr w:rsidR="00EB7D08" w:rsidRPr="00CA1E54" w:rsidTr="00B47B9F">
        <w:trPr>
          <w:trHeight w:val="115"/>
        </w:trPr>
        <w:tc>
          <w:tcPr>
            <w:tcW w:w="6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st to follow-up</w:t>
            </w:r>
          </w:p>
        </w:tc>
      </w:tr>
      <w:tr w:rsidR="00EB7D08" w:rsidRPr="00CA1E54" w:rsidTr="00B47B9F">
        <w:trPr>
          <w:trHeight w:val="428"/>
        </w:trPr>
        <w:tc>
          <w:tcPr>
            <w:tcW w:w="6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regiver / household characteristics </w:t>
            </w:r>
            <w:r w:rsidRPr="00CA1E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 childbirth outcome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(n=732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 (n=1521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proofErr w:type="gramEnd"/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5E597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egivers’ age group (years)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4–20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1–30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1–50 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20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 (61.0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 (18.1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4 (25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 (55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 (19.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hool attendanc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 least primary school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5 (79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20.1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6 (79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 (20.7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ituation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ngl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nogamou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ygamous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 (0.8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 (53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 (45.9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.4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5 (54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3 (44.3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tabs>
                <w:tab w:val="left" w:pos="426"/>
              </w:tabs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 socioeconomic score quintil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ry poor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or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termediat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ch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ery rich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 (20.6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 (19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(20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18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 (20.4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 (20.1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 (19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 (19.4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 (20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 (20.1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</w:t>
            </w:r>
          </w:p>
        </w:tc>
      </w:tr>
      <w:tr w:rsidR="00EB7D08" w:rsidRPr="00CA1E54" w:rsidTr="00B47B9F">
        <w:trPr>
          <w:trHeight w:val="936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tabs>
                <w:tab w:val="left" w:pos="426"/>
              </w:tabs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ity (deliveries)</w:t>
            </w:r>
          </w:p>
          <w:p w:rsidR="00EB7D08" w:rsidRPr="00CA1E54" w:rsidRDefault="00EB7D08" w:rsidP="00392587">
            <w:pPr>
              <w:tabs>
                <w:tab w:val="left" w:pos="426"/>
              </w:tabs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1–3 </w:t>
            </w:r>
          </w:p>
          <w:p w:rsidR="00EB7D08" w:rsidRPr="00CA1E54" w:rsidRDefault="00EB7D08" w:rsidP="00392587">
            <w:pPr>
              <w:tabs>
                <w:tab w:val="left" w:pos="426"/>
              </w:tabs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–6 </w:t>
            </w:r>
          </w:p>
          <w:p w:rsidR="00EB7D08" w:rsidRPr="00CA1E54" w:rsidRDefault="00EB7D08" w:rsidP="00392587">
            <w:pPr>
              <w:tabs>
                <w:tab w:val="left" w:pos="426"/>
              </w:tabs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≥7 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 (50.0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 (38.1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11.9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2 (55.4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 (33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(11.3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EB7D08" w:rsidRPr="00CA1E54" w:rsidTr="00B47B9F">
        <w:trPr>
          <w:trHeight w:val="502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-pregnancy interval &lt;2 years</w:t>
            </w:r>
            <w:r w:rsidR="005E5977"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 (22.0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 (78.0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 (23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0 (76.5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s at least one family planning method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6 (93.8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6.2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1 (96.2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3.8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 least three antenatal visit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9 (76.4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 (23.6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2 (77.0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 (23.0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stational age at the first antenatal visit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rst trimester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cond trimester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ird trimester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 (39.4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 (52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7.7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 (41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6 (51.1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7.4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ived malaria intermittent preventive treatment in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gnancy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 (99.7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3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3 (99.7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3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EB7D08" w:rsidRPr="00CA1E54" w:rsidTr="00B47B9F">
        <w:trPr>
          <w:trHeight w:val="451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elivery at a health center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 (94.7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5.3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7 (93.8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6.2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</w:tr>
      <w:tr w:rsidR="00EB7D08" w:rsidRPr="00CA1E54" w:rsidTr="00B47B9F">
        <w:trPr>
          <w:trHeight w:val="938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tance from home to health center 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≤5 km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–10 km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gt;10 km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0 (89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9.8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3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7 (89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8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.2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EB7D08" w:rsidRPr="00CA1E54" w:rsidTr="00B47B9F">
        <w:trPr>
          <w:trHeight w:val="250"/>
        </w:trPr>
        <w:tc>
          <w:tcPr>
            <w:tcW w:w="6072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ld’s sex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 (50.3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 (49.7)</w:t>
            </w:r>
          </w:p>
        </w:tc>
        <w:tc>
          <w:tcPr>
            <w:tcW w:w="1723" w:type="dxa"/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8 (49.5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 (50.5)</w:t>
            </w:r>
          </w:p>
        </w:tc>
        <w:tc>
          <w:tcPr>
            <w:tcW w:w="1200" w:type="dxa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7D08" w:rsidRPr="00CA1E54" w:rsidTr="00B47B9F">
        <w:trPr>
          <w:trHeight w:val="63"/>
        </w:trPr>
        <w:tc>
          <w:tcPr>
            <w:tcW w:w="6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 birth weight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  <w:p w:rsidR="00EB7D08" w:rsidRPr="00CA1E54" w:rsidRDefault="00EB7D08" w:rsidP="0039258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6.8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3 (93.2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7.9)</w:t>
            </w:r>
          </w:p>
          <w:p w:rsidR="00EB7D08" w:rsidRPr="00CA1E54" w:rsidRDefault="00EB7D08" w:rsidP="003925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5 (92.1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EB7D08" w:rsidRPr="00CA1E54" w:rsidRDefault="00EB7D08" w:rsidP="001056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E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</w:tr>
    </w:tbl>
    <w:p w:rsidR="0010566C" w:rsidRPr="00CA1E54" w:rsidRDefault="0010566C" w:rsidP="0010566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E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1</w:t>
      </w:r>
      <w:r w:rsidRPr="00CA1E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child was defined as lost to follow-up at a given visit when he was absent from that visit and all subsequent visits. </w:t>
      </w:r>
    </w:p>
    <w:p w:rsidR="0010566C" w:rsidRDefault="005E5977" w:rsidP="0010566C">
      <w:r w:rsidRPr="00CA1E5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10566C" w:rsidRPr="00CA1E5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="0010566C" w:rsidRPr="00CA1E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ly multiparous women.</w:t>
      </w:r>
      <w:bookmarkStart w:id="0" w:name="_GoBack"/>
      <w:bookmarkEnd w:id="0"/>
    </w:p>
    <w:p w:rsidR="00EB7D08" w:rsidRDefault="00EB7D08" w:rsidP="0010566C"/>
    <w:p w:rsidR="001C7227" w:rsidRDefault="001C7227" w:rsidP="0010566C"/>
    <w:sectPr w:rsidR="001C72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D08"/>
    <w:rsid w:val="0010566C"/>
    <w:rsid w:val="001A5DDA"/>
    <w:rsid w:val="001C7227"/>
    <w:rsid w:val="00386A59"/>
    <w:rsid w:val="005E5977"/>
    <w:rsid w:val="00942B43"/>
    <w:rsid w:val="00966EAC"/>
    <w:rsid w:val="00B47B9F"/>
    <w:rsid w:val="00CA1E54"/>
    <w:rsid w:val="00EB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08"/>
    <w:pPr>
      <w:snapToGrid w:val="0"/>
      <w:spacing w:after="0" w:line="240" w:lineRule="auto"/>
    </w:pPr>
    <w:rPr>
      <w:rFonts w:ascii="Calibri" w:eastAsia="MS Mincho" w:hAnsi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566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566C"/>
    <w:rPr>
      <w:rFonts w:ascii="Segoe UI" w:eastAsia="MS Mincho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D08"/>
    <w:pPr>
      <w:snapToGrid w:val="0"/>
      <w:spacing w:after="0" w:line="240" w:lineRule="auto"/>
    </w:pPr>
    <w:rPr>
      <w:rFonts w:ascii="Calibri" w:eastAsia="MS Mincho" w:hAnsi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566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566C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Ouedraogo</dc:creator>
  <cp:lastModifiedBy>user</cp:lastModifiedBy>
  <cp:revision>2</cp:revision>
  <dcterms:created xsi:type="dcterms:W3CDTF">2017-05-09T22:33:00Z</dcterms:created>
  <dcterms:modified xsi:type="dcterms:W3CDTF">2017-05-09T22:33:00Z</dcterms:modified>
</cp:coreProperties>
</file>